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6A2FC" w14:textId="77777777" w:rsidR="007238E7" w:rsidRPr="004E5594" w:rsidRDefault="007238E7" w:rsidP="007238E7">
      <w:pPr>
        <w:jc w:val="both"/>
        <w:rPr>
          <w:rFonts w:ascii="Arial" w:hAnsi="Arial" w:cs="Arial"/>
          <w:b/>
          <w:bCs/>
          <w:sz w:val="24"/>
        </w:rPr>
      </w:pPr>
      <w:r w:rsidRPr="004E5594">
        <w:rPr>
          <w:rFonts w:ascii="Arial" w:hAnsi="Arial" w:cs="Arial"/>
          <w:b/>
          <w:bCs/>
          <w:sz w:val="24"/>
        </w:rPr>
        <w:t>Supplementary Table 6: Tear fluid soluble factor levels in KC subjects with and without history of systemic allergy</w:t>
      </w:r>
    </w:p>
    <w:tbl>
      <w:tblPr>
        <w:tblW w:w="9622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383"/>
        <w:gridCol w:w="1035"/>
        <w:gridCol w:w="1074"/>
        <w:gridCol w:w="1094"/>
        <w:gridCol w:w="1094"/>
        <w:gridCol w:w="956"/>
        <w:gridCol w:w="859"/>
      </w:tblGrid>
      <w:tr w:rsidR="007238E7" w:rsidRPr="004E5594" w14:paraId="028B970B" w14:textId="77777777" w:rsidTr="0093613E">
        <w:trPr>
          <w:trHeight w:val="178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776F5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Analytes (</w:t>
            </w:r>
            <w:proofErr w:type="spellStart"/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pg</w:t>
            </w:r>
            <w:proofErr w:type="spellEnd"/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/ml)</w:t>
            </w:r>
          </w:p>
        </w:tc>
        <w:tc>
          <w:tcPr>
            <w:tcW w:w="349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F8507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No history of systemic allergy (n=35)</w:t>
            </w:r>
          </w:p>
        </w:tc>
        <w:tc>
          <w:tcPr>
            <w:tcW w:w="31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341E4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History of systemic allergy (n=6)</w:t>
            </w:r>
          </w:p>
        </w:tc>
        <w:tc>
          <w:tcPr>
            <w:tcW w:w="8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7B62D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P value</w:t>
            </w:r>
          </w:p>
        </w:tc>
      </w:tr>
      <w:tr w:rsidR="007238E7" w:rsidRPr="004E5594" w14:paraId="7DD33BEA" w14:textId="77777777" w:rsidTr="0093613E">
        <w:trPr>
          <w:trHeight w:val="175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E38AB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40D06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Mean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8755C1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tdev</w:t>
            </w:r>
            <w:proofErr w:type="spellEnd"/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F1CD9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EM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69EDA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Me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CF15E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tdev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788310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E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DF23F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7238E7" w:rsidRPr="004E5594" w14:paraId="47978AFB" w14:textId="77777777" w:rsidTr="0093613E">
        <w:trPr>
          <w:trHeight w:val="172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AE88D4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Cytokines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C3FA9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70667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16C7C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FA14A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F60BF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36451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058A4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7238E7" w:rsidRPr="004E5594" w14:paraId="34089852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BBA550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α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8C1B7A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AAEF6A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53949F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1D79F1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7FFE44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EE5D30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1DDC62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</w:tr>
      <w:tr w:rsidR="007238E7" w:rsidRPr="004E5594" w14:paraId="279AE46E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C851D1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β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7F7891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E53A3E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9C3BF9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59ADD0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11F0E9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F7FB30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103532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698</w:t>
            </w:r>
          </w:p>
        </w:tc>
      </w:tr>
      <w:tr w:rsidR="007238E7" w:rsidRPr="004E5594" w14:paraId="4523A7B4" w14:textId="77777777" w:rsidTr="0093613E">
        <w:trPr>
          <w:trHeight w:val="2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3A05D5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8FEAD3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9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D482C7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1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4DE930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9BAECB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9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318611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4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95211D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8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C8428F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352</w:t>
            </w:r>
          </w:p>
        </w:tc>
      </w:tr>
      <w:tr w:rsidR="007238E7" w:rsidRPr="004E5594" w14:paraId="284EA05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E56B6D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356EF9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93165A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71527D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1A6F04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C5B8C1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77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F1AE53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2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5D9318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</w:tr>
      <w:tr w:rsidR="007238E7" w:rsidRPr="004E5594" w14:paraId="02663099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6A641A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LI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B8F174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82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B7C025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66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F72827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46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7041EB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85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41B4C9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30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656FFB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31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29D2A2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</w:tr>
      <w:tr w:rsidR="007238E7" w:rsidRPr="004E5594" w14:paraId="42CE8FCF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6313AF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4F6D99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D0695D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1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0AEB84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9E0B37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8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C50D79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5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46C422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833B5B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7238E7" w:rsidRPr="004E5594" w14:paraId="50B3578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6FD4BD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24116A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60EBCC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E6D6D1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6FF182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34E28F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88690B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D6B193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7238E7" w:rsidRPr="004E5594" w14:paraId="1C232E4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31BC40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2/IL23p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E0F8D7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116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5B1BF4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069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F03EC7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18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493A41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138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F0AE0C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558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F5EAEC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36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E64CD4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</w:tr>
      <w:tr w:rsidR="007238E7" w:rsidRPr="004E5594" w14:paraId="5CB6229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B31058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2p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C86BC6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92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7F7DE9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55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B223E4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BBB652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25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F24A10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37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B432A5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60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ABB40E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</w:tr>
      <w:tr w:rsidR="007238E7" w:rsidRPr="004E5594" w14:paraId="0FEFC22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5A66BB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123E64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3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946238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5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2CE0E6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60BFBE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4CCCA3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2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F76FB1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28ABFE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7238E7" w:rsidRPr="004E5594" w14:paraId="625B7F7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F81A78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7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81C78A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74DCA0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E4C584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1E30DE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E9A4C9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078EA4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9BFE90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</w:tr>
      <w:tr w:rsidR="007238E7" w:rsidRPr="004E5594" w14:paraId="1C3B648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35F4D5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FFE923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7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43BB46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96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18583C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A1D3C6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12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EA28CB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7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CFE024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14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7AA52E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</w:tr>
      <w:tr w:rsidR="007238E7" w:rsidRPr="004E5594" w14:paraId="01F2145E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8C4525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945557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08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3EC727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928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0F0674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26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1B7924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09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A733BB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52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1C7468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88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4E9A1D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</w:tr>
      <w:tr w:rsidR="007238E7" w:rsidRPr="004E5594" w14:paraId="5266CF30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03FF2A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TNFα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760BDC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55CA19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DB080E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74D6CB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04F8F4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737791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62C73E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7238E7" w:rsidRPr="004E5594" w14:paraId="64971C6C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274AB7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FNα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76A25F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E40877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C99ECB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81B3EC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9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8448D1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6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8E5B70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FAB2AD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</w:tr>
      <w:tr w:rsidR="007238E7" w:rsidRPr="004E5594" w14:paraId="7E42F12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2A3C92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FNβ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3625EA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02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FD59CD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34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0EF714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CD8691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27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5452E3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18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A0BB68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11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E66F14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963</w:t>
            </w:r>
          </w:p>
        </w:tc>
      </w:tr>
      <w:tr w:rsidR="007238E7" w:rsidRPr="004E5594" w14:paraId="67277699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2A6691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FNγ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AADBD3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63FC59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1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78BDB9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B74105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4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EA497D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5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B6163E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3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2425E4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958</w:t>
            </w:r>
          </w:p>
        </w:tc>
      </w:tr>
      <w:tr w:rsidR="007238E7" w:rsidRPr="004E5594" w14:paraId="027AA3F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FDBD3F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Chemokin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5208C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27B3E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02D774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45371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5EF02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A2EF11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5E4B82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238E7" w:rsidRPr="004E5594" w14:paraId="3829DE00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F0F9BF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CP1/CCL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8A9E50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60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8C37FA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41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F05024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E3665F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78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7F2A9D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7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36A99A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7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B94D7D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</w:tr>
      <w:tr w:rsidR="007238E7" w:rsidRPr="004E5594" w14:paraId="47C3C1C8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367FFD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RANTES/CCL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AD8EC8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2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EF67B7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27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0EB534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EE6BCE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73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4EA029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6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0737A1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6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92050A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</w:tr>
      <w:tr w:rsidR="007238E7" w:rsidRPr="004E5594" w14:paraId="5C8CDFEB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EDF3B1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Eotaxin/CCL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2AAA59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42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79E847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71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74CAC6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3800B0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156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234946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19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62E842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527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191418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</w:tr>
      <w:tr w:rsidR="007238E7" w:rsidRPr="004E5594" w14:paraId="3BEF9314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771377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8/CXCL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A326E9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422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BC9265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4004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ED1AEA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438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D251F3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974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42C75A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462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8AB33E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413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AF31EC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</w:tr>
      <w:tr w:rsidR="007238E7" w:rsidRPr="004E5594" w14:paraId="68C49D14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0EA2C3F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IG/CXCL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</w:tcPr>
          <w:p w14:paraId="62B05FC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</w:tcPr>
          <w:p w14:paraId="2356342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</w:tcPr>
          <w:p w14:paraId="3D1A6E4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</w:tcPr>
          <w:p w14:paraId="3A04FAD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</w:tcPr>
          <w:p w14:paraId="6C182FF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9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</w:tcPr>
          <w:p w14:paraId="76F6295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</w:tcPr>
          <w:p w14:paraId="5C9C06F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496</w:t>
            </w:r>
          </w:p>
        </w:tc>
      </w:tr>
      <w:tr w:rsidR="007238E7" w:rsidRPr="004E5594" w14:paraId="777EA5B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CAF68F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P-10/CXCL10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A61B42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80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149EF3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25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C6B457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2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A556F8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8138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AA5555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4225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3C760F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8073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2DEC6D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</w:tr>
      <w:tr w:rsidR="007238E7" w:rsidRPr="004E5594" w14:paraId="472D311B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A8D44B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TAC/CXCL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7E527A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65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D2FD6F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84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F558CE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1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00C54D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75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41F6F6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11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502B91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9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482561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358</w:t>
            </w:r>
          </w:p>
        </w:tc>
      </w:tr>
      <w:tr w:rsidR="007238E7" w:rsidRPr="004E5594" w14:paraId="55EB996C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C1ABC1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Fractalkine/CX3CL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FE6E7E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16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85A514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67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BEC963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97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E4A8C4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CF4354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FAD4C3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652EA1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</w:tr>
      <w:tr w:rsidR="007238E7" w:rsidRPr="004E5594" w14:paraId="12FF0AA6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69A3FE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Growth Factor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C5265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5D5E2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F1E9F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AA775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B1E65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DEF41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48129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238E7" w:rsidRPr="004E5594" w14:paraId="5A4F4E0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482E36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TGFβ1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521B86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9ABA7F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956E40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576B6B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64C39C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550B8E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4D2E95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252</w:t>
            </w:r>
          </w:p>
        </w:tc>
      </w:tr>
      <w:tr w:rsidR="007238E7" w:rsidRPr="004E5594" w14:paraId="5AF9E5FF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715A0E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bFGF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A989A1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50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B5B1C8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32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16209D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9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91F2ED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45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C5452A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16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9F4CAF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8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F1BDCF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</w:tr>
      <w:tr w:rsidR="007238E7" w:rsidRPr="004E5594" w14:paraId="67DA0E0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F94CCA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HG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A03C37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39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D6E7D2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29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2C4219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949E20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07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270A1F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47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602A43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64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E63059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</w:tr>
      <w:tr w:rsidR="007238E7" w:rsidRPr="004E5594" w14:paraId="2994E23C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5907C6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EP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98BF99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7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9F3EF3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51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6E2C586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2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64888A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19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7AFB76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00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B1BB57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2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10EA32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</w:tr>
      <w:tr w:rsidR="007238E7" w:rsidRPr="004E5594" w14:paraId="7D89F314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B7E8F2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PDGF-A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D70666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9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C14DDA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67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788028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5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7D6752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76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95906C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65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766B1B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90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9BC07F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356</w:t>
            </w:r>
          </w:p>
        </w:tc>
      </w:tr>
      <w:tr w:rsidR="007238E7" w:rsidRPr="004E5594" w14:paraId="78B16E41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03F457F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PDGF-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659DD1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5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083D84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78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D0C1D1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4C4CF4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27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D509B0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12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8592DD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7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040956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758</w:t>
            </w:r>
          </w:p>
        </w:tc>
      </w:tr>
      <w:tr w:rsidR="007238E7" w:rsidRPr="004E5594" w14:paraId="4069934C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9DFB6F6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VEG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67AE53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98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3B9484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61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615991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79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59ED90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178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9F8BAE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819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628310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42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EEE8B7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</w:tr>
      <w:tr w:rsidR="007238E7" w:rsidRPr="004E5594" w14:paraId="3E73D54B" w14:textId="77777777" w:rsidTr="0093613E">
        <w:trPr>
          <w:trHeight w:val="172"/>
        </w:trPr>
        <w:tc>
          <w:tcPr>
            <w:tcW w:w="96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44AB7E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Soluble cell adhesion molecules and soluble receptors </w:t>
            </w:r>
          </w:p>
        </w:tc>
      </w:tr>
      <w:tr w:rsidR="007238E7" w:rsidRPr="004E5594" w14:paraId="00DCC2B1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CA73E3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ICAM1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DCCBCE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277EA6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D68F87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F11C9A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871B0E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C9C98C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9D3A9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</w:tr>
      <w:tr w:rsidR="007238E7" w:rsidRPr="004E5594" w14:paraId="4185657E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025B700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VCAM</w:t>
            </w:r>
            <w:proofErr w:type="spellEnd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 xml:space="preserve">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EA456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37573E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BECEB5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B0DD03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FADC4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1E2408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FD24A9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</w:tr>
      <w:tr w:rsidR="007238E7" w:rsidRPr="004E5594" w14:paraId="330B518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936160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L</w:t>
            </w:r>
            <w:proofErr w:type="spellEnd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-selectin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20B681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AA5B18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199045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47D46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CAC044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1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2CF81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E35DA7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</w:tr>
      <w:tr w:rsidR="007238E7" w:rsidRPr="004E5594" w14:paraId="4B17B000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43DF18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P</w:t>
            </w:r>
            <w:proofErr w:type="spellEnd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-selectin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D26BE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81F14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13114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789D53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C64AD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32177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BBADF5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</w:tr>
      <w:tr w:rsidR="007238E7" w:rsidRPr="004E5594" w14:paraId="737E06FD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C7D946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TNFR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BE7342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73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C7F72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63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61AE9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72E63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478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F78BC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257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BA0E0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21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0BA3B3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196</w:t>
            </w:r>
          </w:p>
        </w:tc>
      </w:tr>
      <w:tr w:rsidR="007238E7" w:rsidRPr="004E5594" w14:paraId="6D5BED6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DF1497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TNFR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D25C84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6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8173C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43A2A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FC31F1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84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8D2B1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09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1BC15B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6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99ABA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</w:tr>
      <w:tr w:rsidR="007238E7" w:rsidRPr="004E5594" w14:paraId="070E8171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AF7549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IL-1R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336EE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6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315CD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79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8C4942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747E6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38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21EDE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398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B1025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71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9B3F01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416</w:t>
            </w:r>
          </w:p>
        </w:tc>
      </w:tr>
      <w:tr w:rsidR="007238E7" w:rsidRPr="004E5594" w14:paraId="3E0E580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8892DB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Enzym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76CE5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4D710A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9A7058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78CCA1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3296D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2D1D44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C992B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7238E7" w:rsidRPr="004E5594" w14:paraId="12A915B2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545525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MP2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9533A4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8F01E8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ECFB4E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5BBA9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110C7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1714A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47F4C9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928</w:t>
            </w:r>
          </w:p>
        </w:tc>
      </w:tr>
      <w:tr w:rsidR="007238E7" w:rsidRPr="004E5594" w14:paraId="40F14D5D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B1F7EC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MP9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58103A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87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17625A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9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8FB84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34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09E888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714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CE8E7C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478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11A33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034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AFB64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577</w:t>
            </w:r>
          </w:p>
        </w:tc>
      </w:tr>
      <w:tr w:rsidR="007238E7" w:rsidRPr="004E5594" w14:paraId="6271D803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31B4C4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TIMP1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1F07DB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6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213F6B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4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ED133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C07070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A693B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4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7E394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6882E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</w:tr>
      <w:tr w:rsidR="007238E7" w:rsidRPr="004E5594" w14:paraId="7284228F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78E8F8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PO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8E51E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7E9D72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1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0EFB5E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7233F3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34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3D971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387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DB4E4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66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7563D8C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</w:tr>
      <w:tr w:rsidR="007238E7" w:rsidRPr="004E5594" w14:paraId="7FB0D0D3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2ECE12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NGAL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8A467C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05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2DEB9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27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B4302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23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DA87E1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739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3FA397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1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7B161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12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A0A7ED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</w:tr>
      <w:tr w:rsidR="007238E7" w:rsidRPr="004E5594" w14:paraId="2314419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481CDF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Angiogenin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288785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73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7D9FF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92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66D771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7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07F142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097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34479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812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EAAA97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148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343CFB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</w:tr>
      <w:tr w:rsidR="007238E7" w:rsidRPr="004E5594" w14:paraId="05CD455C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25714F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Other secreted factor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78BEA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13746D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A6749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CD3725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D630E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1EB18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8CACC8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7238E7" w:rsidRPr="004E5594" w14:paraId="705BFBDE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EA7F96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Granzyme-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52D7AE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54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CD1C35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81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3FDA84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8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AEC1D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72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D4E037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8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E7708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98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D3C5E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</w:tr>
      <w:tr w:rsidR="007238E7" w:rsidRPr="004E5594" w14:paraId="2677D3B9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DA6278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Perfor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C0061F2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51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5BA5E4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42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9BF89B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91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412BC5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DD062C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6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6A018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3C84E7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310</w:t>
            </w:r>
          </w:p>
        </w:tc>
      </w:tr>
      <w:tr w:rsidR="007238E7" w:rsidRPr="004E5594" w14:paraId="7A8165A5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023087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g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50CA07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8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074742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79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99F416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65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335AEA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098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D79510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697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251FCD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509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541DB2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</w:tr>
      <w:tr w:rsidR="007238E7" w:rsidRPr="004E5594" w14:paraId="0653840E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255C28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FasL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14D560E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EB23A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C3FCAA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2C0B94F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2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691E45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51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F1B2E0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6809F9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323</w:t>
            </w:r>
          </w:p>
        </w:tc>
      </w:tr>
      <w:tr w:rsidR="007238E7" w:rsidRPr="004E5594" w14:paraId="3D8D3AB9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FDC475" w14:textId="77777777" w:rsidR="007238E7" w:rsidRPr="0035720B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 xml:space="preserve">β2 </w:t>
            </w:r>
            <w:proofErr w:type="spellStart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icroglobulin</w:t>
            </w:r>
            <w:proofErr w:type="spellEnd"/>
            <w:r w:rsidRPr="0035720B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 xml:space="preserve"> (ng/ml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E669F4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481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1F89041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673.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7C2C8F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82.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A4337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463.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56A875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2463.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B8956A3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1005.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CD85A7" w14:textId="77777777" w:rsidR="007238E7" w:rsidRPr="0035720B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720B">
              <w:rPr>
                <w:rFonts w:ascii="Arial" w:hAnsi="Arial" w:cs="Arial"/>
                <w:sz w:val="18"/>
                <w:szCs w:val="18"/>
              </w:rPr>
              <w:t>0.986</w:t>
            </w:r>
          </w:p>
        </w:tc>
      </w:tr>
    </w:tbl>
    <w:p w14:paraId="2E3C9301" w14:textId="77777777" w:rsidR="007238E7" w:rsidRDefault="007238E7" w:rsidP="00C711A2">
      <w:pPr>
        <w:jc w:val="both"/>
      </w:pPr>
    </w:p>
    <w:sectPr w:rsidR="00723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Math-Regular+2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83D22"/>
    <w:multiLevelType w:val="hybridMultilevel"/>
    <w:tmpl w:val="D5C0AEE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46EB"/>
    <w:multiLevelType w:val="hybridMultilevel"/>
    <w:tmpl w:val="D390F140"/>
    <w:lvl w:ilvl="0" w:tplc="82D6C4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6440"/>
    <w:multiLevelType w:val="hybridMultilevel"/>
    <w:tmpl w:val="C26E77A2"/>
    <w:lvl w:ilvl="0" w:tplc="80884E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12648"/>
    <w:multiLevelType w:val="multilevel"/>
    <w:tmpl w:val="8436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552205"/>
    <w:multiLevelType w:val="hybridMultilevel"/>
    <w:tmpl w:val="AF942EA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12F5"/>
    <w:multiLevelType w:val="hybridMultilevel"/>
    <w:tmpl w:val="0BA8A1B6"/>
    <w:lvl w:ilvl="0" w:tplc="C8B2D8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FE2C7B"/>
    <w:multiLevelType w:val="hybridMultilevel"/>
    <w:tmpl w:val="481CB58E"/>
    <w:lvl w:ilvl="0" w:tplc="450C74D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A1935"/>
    <w:multiLevelType w:val="hybridMultilevel"/>
    <w:tmpl w:val="52B67CE0"/>
    <w:lvl w:ilvl="0" w:tplc="D0EA32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E262D"/>
    <w:multiLevelType w:val="hybridMultilevel"/>
    <w:tmpl w:val="0C0EE79E"/>
    <w:lvl w:ilvl="0" w:tplc="5EA40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2DF7"/>
    <w:multiLevelType w:val="multilevel"/>
    <w:tmpl w:val="252A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950C78"/>
    <w:multiLevelType w:val="hybridMultilevel"/>
    <w:tmpl w:val="57B075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70A7B"/>
    <w:multiLevelType w:val="hybridMultilevel"/>
    <w:tmpl w:val="6A70AB74"/>
    <w:lvl w:ilvl="0" w:tplc="FD44AD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9"/>
  </w:num>
  <w:num w:numId="5">
    <w:abstractNumId w:val="10"/>
  </w:num>
  <w:num w:numId="6">
    <w:abstractNumId w:val="0"/>
  </w:num>
  <w:num w:numId="7">
    <w:abstractNumId w:val="5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E7"/>
    <w:rsid w:val="0035720B"/>
    <w:rsid w:val="007238E7"/>
    <w:rsid w:val="00C7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2380"/>
  <w15:chartTrackingRefBased/>
  <w15:docId w15:val="{C66C5C6E-7B14-4E13-AA5B-775185AB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E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38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38E7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ListParagraph">
    <w:name w:val="List Paragraph"/>
    <w:basedOn w:val="Normal"/>
    <w:uiPriority w:val="34"/>
    <w:qFormat/>
    <w:rsid w:val="00723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38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E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E7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8E7"/>
    <w:rPr>
      <w:b/>
      <w:bCs/>
    </w:rPr>
  </w:style>
  <w:style w:type="character" w:customStyle="1" w:styleId="fontstyle01">
    <w:name w:val="fontstyle01"/>
    <w:basedOn w:val="DefaultParagraphFont"/>
    <w:rsid w:val="007238E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238E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238E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7238E7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38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8E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8E7"/>
    <w:rPr>
      <w:rFonts w:ascii="Calibri" w:hAnsi="Calibri" w:cs="Calibri"/>
      <w:noProof/>
      <w:lang w:val="en-US"/>
    </w:rPr>
  </w:style>
  <w:style w:type="character" w:customStyle="1" w:styleId="fontstyle51">
    <w:name w:val="fontstyle51"/>
    <w:basedOn w:val="DefaultParagraphFont"/>
    <w:rsid w:val="007238E7"/>
    <w:rPr>
      <w:rFonts w:ascii="MinionMath-Regular+22" w:hAnsi="MinionMath-Regular+22" w:hint="default"/>
      <w:b w:val="0"/>
      <w:bCs w:val="0"/>
      <w:i w:val="0"/>
      <w:iCs w:val="0"/>
      <w:color w:val="1E1E1B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7238E7"/>
    <w:rPr>
      <w:color w:val="605E5C"/>
      <w:shd w:val="clear" w:color="auto" w:fill="E1DFDD"/>
    </w:rPr>
  </w:style>
  <w:style w:type="paragraph" w:customStyle="1" w:styleId="p">
    <w:name w:val="p"/>
    <w:basedOn w:val="Normal"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Spacing">
    <w:name w:val="No Spacing"/>
    <w:uiPriority w:val="1"/>
    <w:qFormat/>
    <w:rsid w:val="007238E7"/>
    <w:pPr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7238E7"/>
    <w:pPr>
      <w:spacing w:after="0" w:line="240" w:lineRule="auto"/>
    </w:pPr>
    <w:rPr>
      <w:lang w:val="en-US"/>
    </w:rPr>
  </w:style>
  <w:style w:type="character" w:customStyle="1" w:styleId="st">
    <w:name w:val="st"/>
    <w:basedOn w:val="DefaultParagraphFont"/>
    <w:rsid w:val="00723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quitas</dc:creator>
  <cp:keywords/>
  <dc:description/>
  <cp:lastModifiedBy>Aequitas</cp:lastModifiedBy>
  <cp:revision>4</cp:revision>
  <dcterms:created xsi:type="dcterms:W3CDTF">2021-07-24T00:38:00Z</dcterms:created>
  <dcterms:modified xsi:type="dcterms:W3CDTF">2021-07-27T01:02:00Z</dcterms:modified>
</cp:coreProperties>
</file>